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F7011" w14:textId="080107B9" w:rsidR="004066BE" w:rsidRPr="00F57F01" w:rsidRDefault="00544E9C" w:rsidP="00393AF1">
      <w:pPr>
        <w:pStyle w:val="Caption"/>
        <w:keepNext/>
        <w:ind w:left="-851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proofErr w:type="gramStart"/>
      <w:r w:rsidRPr="00F57F01">
        <w:rPr>
          <w:rFonts w:ascii="Arial" w:hAnsi="Arial" w:cs="Arial"/>
          <w:color w:val="auto"/>
          <w:sz w:val="20"/>
          <w:szCs w:val="20"/>
          <w:lang w:val="en-US"/>
        </w:rPr>
        <w:t>Supplementary Table 1</w:t>
      </w:r>
      <w:r w:rsidR="004066BE" w:rsidRPr="00F57F01">
        <w:rPr>
          <w:rFonts w:ascii="Arial" w:hAnsi="Arial" w:cs="Arial"/>
          <w:color w:val="auto"/>
          <w:sz w:val="20"/>
          <w:szCs w:val="20"/>
          <w:lang w:val="en-US"/>
        </w:rPr>
        <w:t>.</w:t>
      </w:r>
      <w:proofErr w:type="gramEnd"/>
      <w:r w:rsidR="004066BE" w:rsidRPr="00F57F01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proofErr w:type="gramStart"/>
      <w:r w:rsidR="004034D4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CAI, </w:t>
      </w:r>
      <w:r w:rsidR="004066BE" w:rsidRPr="00F57F01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CAVIII genotypes and origin of the </w:t>
      </w:r>
      <w:r w:rsidR="00486E14" w:rsidRPr="00F57F01">
        <w:rPr>
          <w:rFonts w:ascii="Arial" w:hAnsi="Arial" w:cs="Arial"/>
          <w:b w:val="0"/>
          <w:i/>
          <w:color w:val="auto"/>
          <w:sz w:val="20"/>
          <w:szCs w:val="20"/>
          <w:lang w:val="en-US"/>
        </w:rPr>
        <w:t>Cand</w:t>
      </w:r>
      <w:bookmarkStart w:id="0" w:name="_GoBack"/>
      <w:bookmarkEnd w:id="0"/>
      <w:r w:rsidR="00486E14" w:rsidRPr="00F57F01">
        <w:rPr>
          <w:rFonts w:ascii="Arial" w:hAnsi="Arial" w:cs="Arial"/>
          <w:b w:val="0"/>
          <w:i/>
          <w:color w:val="auto"/>
          <w:sz w:val="20"/>
          <w:szCs w:val="20"/>
          <w:lang w:val="en-US"/>
        </w:rPr>
        <w:t xml:space="preserve">ida albicans </w:t>
      </w:r>
      <w:r w:rsidR="004066BE" w:rsidRPr="00F57F01">
        <w:rPr>
          <w:rFonts w:ascii="Arial" w:hAnsi="Arial" w:cs="Arial"/>
          <w:b w:val="0"/>
          <w:color w:val="auto"/>
          <w:sz w:val="20"/>
          <w:szCs w:val="20"/>
          <w:lang w:val="en-US"/>
        </w:rPr>
        <w:t>isolates.</w:t>
      </w:r>
      <w:proofErr w:type="gramEnd"/>
    </w:p>
    <w:p w14:paraId="466BC3B1" w14:textId="77777777" w:rsidR="000A7DF1" w:rsidRDefault="000A7DF1" w:rsidP="000A7DF1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9279" w:type="dxa"/>
        <w:tblInd w:w="-743" w:type="dxa"/>
        <w:tblLook w:val="04A0" w:firstRow="1" w:lastRow="0" w:firstColumn="1" w:lastColumn="0" w:noHBand="0" w:noVBand="1"/>
      </w:tblPr>
      <w:tblGrid>
        <w:gridCol w:w="1300"/>
        <w:gridCol w:w="1389"/>
        <w:gridCol w:w="1901"/>
        <w:gridCol w:w="1133"/>
        <w:gridCol w:w="1656"/>
        <w:gridCol w:w="1900"/>
      </w:tblGrid>
      <w:tr w:rsidR="000A7DF1" w:rsidRPr="000A7DF1" w14:paraId="4B09311F" w14:textId="77777777" w:rsidTr="000A7DF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39FB" w14:textId="6653BA74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0EC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A64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3A3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98A3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I </w:t>
            </w:r>
            <w:proofErr w:type="spellStart"/>
            <w:r w:rsidRPr="000A7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8FA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VIII </w:t>
            </w:r>
            <w:proofErr w:type="spellStart"/>
            <w:r w:rsidRPr="000A7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  <w:proofErr w:type="spellEnd"/>
          </w:p>
        </w:tc>
      </w:tr>
      <w:tr w:rsidR="000A7DF1" w:rsidRPr="000A7DF1" w14:paraId="15A4306D" w14:textId="77777777" w:rsidTr="000A7DF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88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7DA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08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292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09C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8D2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3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E38B" w14:textId="51337BF2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proofErr w:type="spellEnd"/>
          </w:p>
        </w:tc>
      </w:tr>
      <w:tr w:rsidR="000A7DF1" w:rsidRPr="000A7DF1" w14:paraId="1911803D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92D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731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EE2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36B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332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E76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13</w:t>
            </w:r>
          </w:p>
        </w:tc>
      </w:tr>
      <w:tr w:rsidR="000A7DF1" w:rsidRPr="000A7DF1" w14:paraId="28D72EBD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568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BBD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E7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6B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D15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BF2E" w14:textId="3F26DA64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0D37537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92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CA5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4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F0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EC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901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FA33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080DF4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28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023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9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5B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B9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324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5FED" w14:textId="5095023F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4E93D4C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EBB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3FB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94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3BD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008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B34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2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7C4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2CEDF79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FBD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176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B72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90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7B2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F3F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0F1B62E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A8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D99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D7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6F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00B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ED74" w14:textId="093A084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proofErr w:type="spellEnd"/>
          </w:p>
        </w:tc>
      </w:tr>
      <w:tr w:rsidR="000A7DF1" w:rsidRPr="000A7DF1" w14:paraId="3B62DEB8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9AE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647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AC1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777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695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247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4FD507F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0B7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A1A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B5C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D8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352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AE0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375FE61E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A5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492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D8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687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11D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7407" w14:textId="125C3C93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08032E0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1D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DAB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5D7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E7F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74E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B142" w14:textId="668C46FC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A7DF1" w:rsidRPr="000A7DF1" w14:paraId="2CBB30F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8D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C09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90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1B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944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695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4158EA1A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92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2AB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FA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B29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FA0E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B231" w14:textId="2E8C18B9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521F7C38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BB4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E98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-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1CF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F9E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0CA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02F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BF41D7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CE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5E6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-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77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93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1A51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7D2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5EC9BBD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31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5D6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-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E3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AB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2A1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3AE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25CCD7FC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A1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361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-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6CC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06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669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685E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4D5146A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F8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2A9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-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15E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2A3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5E0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97B8" w14:textId="4F9D4F9E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7F3DA52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980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3DC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-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72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768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ED2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69D4" w14:textId="61043524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06048C0D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EF4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6BA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3D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441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5D2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693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2E01D2C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36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D27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0C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AD3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9E3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0EB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proofErr w:type="spellEnd"/>
          </w:p>
        </w:tc>
      </w:tr>
      <w:tr w:rsidR="000A7DF1" w:rsidRPr="000A7DF1" w14:paraId="51389F0E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4E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240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E4E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122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CCB3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90D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proofErr w:type="spellEnd"/>
          </w:p>
        </w:tc>
      </w:tr>
      <w:tr w:rsidR="000A7DF1" w:rsidRPr="000A7DF1" w14:paraId="519AF744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C2F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404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0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5E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748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926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E722" w14:textId="7977909F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4BCD22B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58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372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36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460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F5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822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EAC4" w14:textId="7AF42F33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2</w:t>
            </w:r>
          </w:p>
        </w:tc>
      </w:tr>
      <w:tr w:rsidR="000A7DF1" w:rsidRPr="000A7DF1" w14:paraId="6497E24C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0B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990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52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28E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4C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C19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6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CA2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proofErr w:type="spellEnd"/>
          </w:p>
        </w:tc>
      </w:tr>
      <w:tr w:rsidR="000A7DF1" w:rsidRPr="000A7DF1" w14:paraId="1006895F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20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318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07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6CA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FD4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CEF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2C4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7FDCFF8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B25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841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F65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57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6A5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2981" w14:textId="04C3B915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2714E5C4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4D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A4B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77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C4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650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22A5" w14:textId="63A0105A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107B200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12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A49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9AC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28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002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703F" w14:textId="0EA02F9B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2A861C7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2E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985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01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C8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AA2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73FA" w14:textId="324EF7CB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684957B7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77C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5E9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C6F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62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1C5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01D7" w14:textId="1A85003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67378F18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3A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18C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577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73E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5E0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CDFE" w14:textId="7B65ECCF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2FAC43F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57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553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8DF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A6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1BA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668F" w14:textId="103AAF32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10</w:t>
            </w:r>
          </w:p>
        </w:tc>
      </w:tr>
      <w:tr w:rsidR="000A7DF1" w:rsidRPr="000A7DF1" w14:paraId="71E6F0D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6D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987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285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4B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CF0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9E4D" w14:textId="365FDD84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2D731B50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9ED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124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y331-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62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AA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050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A566" w14:textId="16C1EE51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378A2A17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D3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EF9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y775-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5EE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99A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FA5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2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489C" w14:textId="28E0595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1015178F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EA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250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y778-w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77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3C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8FBC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E2BD" w14:textId="41D0361F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48ED9D7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F3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42D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51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C7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0CB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7509" w14:textId="388435C6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proofErr w:type="spellEnd"/>
          </w:p>
        </w:tc>
      </w:tr>
      <w:tr w:rsidR="000A7DF1" w:rsidRPr="000A7DF1" w14:paraId="341F395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4EE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B7E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2E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C4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14E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841D" w14:textId="430FAFB1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2</w:t>
            </w:r>
          </w:p>
        </w:tc>
      </w:tr>
      <w:tr w:rsidR="000A7DF1" w:rsidRPr="000A7DF1" w14:paraId="7BD3D8D3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1D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349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EC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1B6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1B3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AEB3" w14:textId="4BD3ED12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09442117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D2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620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0CE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89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4A5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850D" w14:textId="1C3AA83A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2</w:t>
            </w:r>
          </w:p>
        </w:tc>
      </w:tr>
      <w:tr w:rsidR="000A7DF1" w:rsidRPr="000A7DF1" w14:paraId="0E780147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46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BFF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72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2B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7F0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50B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2F1ACB9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CC3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I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635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651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E9D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741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3554" w14:textId="11548700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53CA39F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47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C20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15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2A2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738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8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0031" w14:textId="72CBBAE0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3236906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43E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848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A4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33A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3C6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BC2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69075CAE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7B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B4C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DE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B3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ADE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7473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030C898A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779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E4A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D47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39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7BD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93D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DEE33F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172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DAF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AE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CB2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467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9AF3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55CD8C0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925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31A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42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936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D2B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C411" w14:textId="0CCD2634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2B2E0B5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54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147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C7C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560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7B1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5FA4" w14:textId="353F5210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2D644A73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C1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CEA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E7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88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EF7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EA3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5A1D2B77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EB0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4FC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07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F5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867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F267" w14:textId="593BF9FE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75CE3FA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A1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811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36C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373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B2D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99C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133683CC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9B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64B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Q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16F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02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26E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1BC0" w14:textId="6CF2585E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2</w:t>
            </w:r>
          </w:p>
        </w:tc>
      </w:tr>
      <w:tr w:rsidR="000A7DF1" w:rsidRPr="000A7DF1" w14:paraId="31A8523C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E3E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EB7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05E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6E7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1131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6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5A99" w14:textId="2834F8D9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2</w:t>
            </w:r>
          </w:p>
        </w:tc>
      </w:tr>
      <w:tr w:rsidR="000A7DF1" w:rsidRPr="000A7DF1" w14:paraId="1337105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98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49D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20A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E5E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FDEC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1317" w14:textId="7D8B542C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proofErr w:type="spellEnd"/>
          </w:p>
        </w:tc>
      </w:tr>
      <w:tr w:rsidR="000A7DF1" w:rsidRPr="000A7DF1" w14:paraId="39CAB544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2F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51F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9D4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05F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8AC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A04E" w14:textId="76254401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proofErr w:type="spellEnd"/>
          </w:p>
        </w:tc>
      </w:tr>
      <w:tr w:rsidR="000A7DF1" w:rsidRPr="000A7DF1" w14:paraId="52A3FEB7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EE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9B0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147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DB0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3AD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4D7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14</w:t>
            </w:r>
          </w:p>
        </w:tc>
      </w:tr>
      <w:tr w:rsidR="000A7DF1" w:rsidRPr="000A7DF1" w14:paraId="25B77D2D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CC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5B0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435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5A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A47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8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9EA2" w14:textId="650C5E1C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0A7DF1" w:rsidRPr="000A7DF1" w14:paraId="09480FB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F66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72B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5B4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45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71C1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ABEA" w14:textId="124D8CD3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proofErr w:type="spellEnd"/>
          </w:p>
        </w:tc>
      </w:tr>
      <w:tr w:rsidR="000A7DF1" w:rsidRPr="000A7DF1" w14:paraId="628AB390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17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A09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CE8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96E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88D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8748" w14:textId="44203C9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01CF1C60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966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716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FB1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72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002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B8F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3EC28A8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25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485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2E8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162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7FE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A180" w14:textId="23C140B4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5CC4923C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35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03A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6C4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382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531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7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8867" w14:textId="47DBF6AF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7F0D470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83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34F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8E0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8B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BDB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87F3" w14:textId="1D0B9CDC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63127B6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918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256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210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F02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B94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3888" w14:textId="5C936161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11</w:t>
            </w:r>
          </w:p>
        </w:tc>
      </w:tr>
      <w:tr w:rsidR="000A7DF1" w:rsidRPr="000A7DF1" w14:paraId="373FC19F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92A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231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B35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6F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2DD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C791" w14:textId="063C3748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A7DF1" w:rsidRPr="000A7DF1" w14:paraId="00B8BAEC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B03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752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B84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93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8A8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9E81" w14:textId="53B5DE29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A7DF1" w:rsidRPr="000A7DF1" w14:paraId="0767E29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8D2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065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FFE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4C4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3A93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CE8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1E26357C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02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E87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9B8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D4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5D9E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7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472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1858154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890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8C4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8FD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69C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9B8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D9B7" w14:textId="03189A8C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712FD624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14F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091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73C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75C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4CA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467C" w14:textId="61EDA38E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0F758A6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0DC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57F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B1C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41D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B89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F4D0" w14:textId="74A86F5A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64AF2BBA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BA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668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8AD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03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E14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718F" w14:textId="7CC4CEB2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48EE4E1E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61E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956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046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76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934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1B55" w14:textId="253A7E5F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37DE7A3D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E4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0DC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C0B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CF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84F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9D1E" w14:textId="500ED82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1748ACD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573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D54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128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9ED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35E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BC6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54F63E3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942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D4C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12B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9B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E54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024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0DA90B5F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20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E28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BAF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DD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517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1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0C5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6A4A927F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3F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0D5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CBE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75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C59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4609" w14:textId="33ECD7A9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A7DF1" w:rsidRPr="000A7DF1" w14:paraId="76D650B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A1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0F2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299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D9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B52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25DC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217C7B2A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C8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BE9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70E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9A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BBB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B44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5F31BD2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AC8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VC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D90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233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udat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7D0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534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AD8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68BAE740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31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4AE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6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01D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70D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0E7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0E8C" w14:textId="201A4E01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10</w:t>
            </w:r>
          </w:p>
        </w:tc>
      </w:tr>
      <w:tr w:rsidR="000A7DF1" w:rsidRPr="000A7DF1" w14:paraId="276198A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CA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F37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6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3FC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3CD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AB0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DC9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5DFEFD5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C4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783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9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78F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BBA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DAC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7D48" w14:textId="2DBD6991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A7DF1" w:rsidRPr="000A7DF1" w14:paraId="5392C265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9F5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90F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3A3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AFC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A1A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9CD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1DCCE144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D0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25D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24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022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0DE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FCD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64C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3FA62208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F6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SI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367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229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CA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366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AED7" w14:textId="5687A462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445AF04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20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72A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4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F8F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01D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0F6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1079" w14:textId="2CBA3319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2</w:t>
            </w:r>
          </w:p>
        </w:tc>
      </w:tr>
      <w:tr w:rsidR="000A7DF1" w:rsidRPr="000A7DF1" w14:paraId="5718CEB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3C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9CC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295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8F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B84D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3A6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CEFAB7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74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F2D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4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D79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FD3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068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C02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1F941F5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F1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683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5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CC5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87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62C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6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B12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7B3CE76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639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4B8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5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6D2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14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0CDF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9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8833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18E18A0B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B40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9D2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6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8E4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FA9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EAB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6997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5AA3A8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6B7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E63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J 1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57C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7C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2B1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9A46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425AAC32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73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88A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B9E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13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498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38EC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13905A18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DAA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D08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8EE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09A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AA5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6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389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08B34C43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FEA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D50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877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3D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DF9B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FC9F" w14:textId="057EA201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A7DF1" w:rsidRPr="000A7DF1" w14:paraId="58A99EE4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A6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7790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1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AE18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C64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744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AEC0" w14:textId="6619A18E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28750B1E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71E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D5A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92C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977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5D1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3A0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47DAA38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8F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547C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F836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D6F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3658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906D" w14:textId="0057B056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7515A7F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13A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3B33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D03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32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6A3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6F90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10A64A47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F24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046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1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F4F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87E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F9B1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E3AE" w14:textId="3F148E5C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10</w:t>
            </w:r>
          </w:p>
        </w:tc>
      </w:tr>
      <w:tr w:rsidR="000A7DF1" w:rsidRPr="000A7DF1" w14:paraId="4EE61EED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44E2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69B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921A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16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3939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2862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  <w:tr w:rsidR="000A7DF1" w:rsidRPr="000A7DF1" w14:paraId="730D7FB9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5684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2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CFFC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21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DA959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151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BCCEE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34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18B65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12</w:t>
            </w:r>
          </w:p>
        </w:tc>
      </w:tr>
      <w:tr w:rsidR="000A7DF1" w:rsidRPr="000A7DF1" w14:paraId="7B64A111" w14:textId="77777777" w:rsidTr="000A7DF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DAD5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I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D1CAF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OL 2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305B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5D12D" w14:textId="77777777" w:rsidR="000A7DF1" w:rsidRPr="000A7DF1" w:rsidRDefault="000A7DF1" w:rsidP="000A7D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67514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64FEA" w14:textId="77777777" w:rsidR="000A7DF1" w:rsidRPr="000A7DF1" w:rsidRDefault="000A7DF1" w:rsidP="000A7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0A7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proofErr w:type="spellEnd"/>
          </w:p>
        </w:tc>
      </w:tr>
    </w:tbl>
    <w:p w14:paraId="3524D028" w14:textId="77777777" w:rsidR="000A7DF1" w:rsidRDefault="000A7DF1" w:rsidP="000A7DF1">
      <w:pPr>
        <w:rPr>
          <w:rFonts w:ascii="Arial" w:hAnsi="Arial" w:cs="Arial"/>
          <w:sz w:val="18"/>
          <w:szCs w:val="18"/>
          <w:lang w:val="en-GB"/>
        </w:rPr>
      </w:pPr>
    </w:p>
    <w:p w14:paraId="6EAB13E0" w14:textId="34265C7B" w:rsidR="000A7DF1" w:rsidRPr="00393AF1" w:rsidRDefault="000A7DF1" w:rsidP="000A7DF1">
      <w:pPr>
        <w:ind w:left="-851"/>
        <w:rPr>
          <w:rFonts w:ascii="Arial" w:hAnsi="Arial" w:cs="Arial"/>
          <w:sz w:val="18"/>
          <w:szCs w:val="18"/>
          <w:lang w:val="en-GB"/>
        </w:rPr>
      </w:pPr>
      <w:r w:rsidRPr="00393AF1">
        <w:rPr>
          <w:rFonts w:ascii="Arial" w:hAnsi="Arial" w:cs="Arial"/>
          <w:b/>
          <w:sz w:val="18"/>
          <w:szCs w:val="18"/>
          <w:lang w:val="en-GB"/>
        </w:rPr>
        <w:t>VE</w:t>
      </w:r>
      <w:r w:rsidRPr="00393AF1">
        <w:rPr>
          <w:rFonts w:ascii="Arial" w:hAnsi="Arial" w:cs="Arial"/>
          <w:sz w:val="18"/>
          <w:szCs w:val="18"/>
          <w:lang w:val="en-GB"/>
        </w:rPr>
        <w:t xml:space="preserve"> Vaginal Exudate; </w:t>
      </w:r>
      <w:r w:rsidRPr="00393AF1">
        <w:rPr>
          <w:rFonts w:ascii="Arial" w:hAnsi="Arial" w:cs="Arial"/>
          <w:b/>
          <w:sz w:val="18"/>
          <w:szCs w:val="18"/>
          <w:lang w:val="en-GB"/>
        </w:rPr>
        <w:t xml:space="preserve">OI </w:t>
      </w:r>
      <w:r w:rsidRPr="00393AF1">
        <w:rPr>
          <w:rFonts w:ascii="Arial" w:hAnsi="Arial" w:cs="Arial"/>
          <w:sz w:val="18"/>
          <w:szCs w:val="18"/>
          <w:lang w:val="en-GB"/>
        </w:rPr>
        <w:t xml:space="preserve">Oral Infection; </w:t>
      </w:r>
      <w:r w:rsidRPr="00393AF1">
        <w:rPr>
          <w:rFonts w:ascii="Arial" w:hAnsi="Arial" w:cs="Arial"/>
          <w:b/>
          <w:sz w:val="18"/>
          <w:szCs w:val="18"/>
          <w:lang w:val="en-GB"/>
        </w:rPr>
        <w:t>UK</w:t>
      </w:r>
      <w:r w:rsidRPr="00393AF1">
        <w:rPr>
          <w:rFonts w:ascii="Arial" w:hAnsi="Arial" w:cs="Arial"/>
          <w:sz w:val="18"/>
          <w:szCs w:val="18"/>
          <w:lang w:val="en-GB"/>
        </w:rPr>
        <w:t xml:space="preserve"> United Kingdom</w:t>
      </w:r>
    </w:p>
    <w:sectPr w:rsidR="000A7DF1" w:rsidRPr="00393AF1" w:rsidSect="002853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BCF"/>
    <w:rsid w:val="000A7DF1"/>
    <w:rsid w:val="001434A4"/>
    <w:rsid w:val="00254EC1"/>
    <w:rsid w:val="0028537E"/>
    <w:rsid w:val="00393AF1"/>
    <w:rsid w:val="004034D4"/>
    <w:rsid w:val="004066BE"/>
    <w:rsid w:val="00417356"/>
    <w:rsid w:val="00486E14"/>
    <w:rsid w:val="00544E9C"/>
    <w:rsid w:val="00547FFE"/>
    <w:rsid w:val="00594A01"/>
    <w:rsid w:val="005F569E"/>
    <w:rsid w:val="00731E2F"/>
    <w:rsid w:val="00993BCF"/>
    <w:rsid w:val="00A66E90"/>
    <w:rsid w:val="00A929FF"/>
    <w:rsid w:val="00AB204D"/>
    <w:rsid w:val="00E227A4"/>
    <w:rsid w:val="00E3583D"/>
    <w:rsid w:val="00EB284D"/>
    <w:rsid w:val="00F5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B6D9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66B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31E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66B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31E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44</Words>
  <Characters>4244</Characters>
  <Application>Microsoft Macintosh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Minho</Company>
  <LinksUpToDate>false</LinksUpToDate>
  <CharactersWithSpaces>4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Pereira</dc:creator>
  <cp:lastModifiedBy>Joana Pereira</cp:lastModifiedBy>
  <cp:revision>3</cp:revision>
  <dcterms:created xsi:type="dcterms:W3CDTF">2014-11-09T21:04:00Z</dcterms:created>
  <dcterms:modified xsi:type="dcterms:W3CDTF">2014-11-09T21:37:00Z</dcterms:modified>
</cp:coreProperties>
</file>